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4B5" w:rsidRPr="00FD51D9" w:rsidRDefault="00AF74B5" w:rsidP="00AF74B5">
      <w:pPr>
        <w:rPr>
          <w:lang w:val="en-US"/>
        </w:rPr>
      </w:pPr>
      <w:r>
        <w:rPr>
          <w:rFonts w:ascii="Times" w:eastAsia="Times" w:hAnsi="Times" w:cs="Times"/>
          <w:b/>
          <w:lang w:val="en-US"/>
        </w:rPr>
        <w:t xml:space="preserve">Supplemental Table </w:t>
      </w:r>
      <w:r w:rsidRPr="00131348">
        <w:rPr>
          <w:rFonts w:ascii="Times" w:eastAsia="Times" w:hAnsi="Times" w:cs="Times"/>
          <w:b/>
          <w:lang w:val="en-US"/>
        </w:rPr>
        <w:t>2.</w:t>
      </w:r>
      <w:r w:rsidRPr="00131348">
        <w:rPr>
          <w:rFonts w:ascii="Times" w:eastAsia="Times" w:hAnsi="Times" w:cs="Times"/>
          <w:lang w:val="en-US"/>
        </w:rPr>
        <w:t xml:space="preserve"> </w:t>
      </w:r>
      <w:r w:rsidRPr="00D8604F">
        <w:rPr>
          <w:rFonts w:ascii="Times" w:eastAsia="Times" w:hAnsi="Times" w:cs="Times"/>
          <w:lang w:val="en-US"/>
        </w:rPr>
        <w:t xml:space="preserve">Association between </w:t>
      </w:r>
      <w:r>
        <w:rPr>
          <w:rFonts w:ascii="Times" w:eastAsia="Times" w:hAnsi="Times" w:cs="Times"/>
          <w:lang w:val="en-US"/>
        </w:rPr>
        <w:t xml:space="preserve">potential life problems </w:t>
      </w:r>
      <w:r w:rsidRPr="00D8604F">
        <w:rPr>
          <w:rFonts w:ascii="Times" w:eastAsia="Times" w:hAnsi="Times" w:cs="Times"/>
          <w:lang w:val="en-US"/>
        </w:rPr>
        <w:t xml:space="preserve">and frequency of daily opioid consumption over time: </w:t>
      </w:r>
      <w:r w:rsidRPr="00FD51D9">
        <w:rPr>
          <w:lang w:val="en-US"/>
        </w:rPr>
        <w:t>sensitivity analysis using generalized linear mixed models with imputed data.</w:t>
      </w:r>
    </w:p>
    <w:p w:rsidR="00AF74B5" w:rsidRPr="00D8604F" w:rsidRDefault="00AF74B5" w:rsidP="00AF74B5">
      <w:pPr>
        <w:rPr>
          <w:sz w:val="20"/>
          <w:szCs w:val="20"/>
          <w:highlight w:val="white"/>
          <w:lang w:val="en-US"/>
        </w:rPr>
      </w:pPr>
    </w:p>
    <w:tbl>
      <w:tblPr>
        <w:tblW w:w="9463" w:type="dxa"/>
        <w:jc w:val="center"/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3686"/>
        <w:gridCol w:w="1843"/>
        <w:gridCol w:w="2410"/>
        <w:gridCol w:w="1524"/>
      </w:tblGrid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Pr="00D8604F" w:rsidRDefault="00AF74B5" w:rsidP="00DE109F">
            <w:pPr>
              <w:rPr>
                <w:rFonts w:ascii="Times" w:eastAsia="Times" w:hAnsi="Times" w:cs="Times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Pr="00CF73C9" w:rsidRDefault="00AF74B5" w:rsidP="00DE109F">
            <w:pPr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Estimate (bet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Confidence interva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p-value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Employ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t>-0.02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t>-0.0670 – 0.023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t>0.339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onsumption frequency</w:t>
            </w:r>
          </w:p>
        </w:tc>
        <w:tc>
          <w:tcPr>
            <w:tcW w:w="1843" w:type="dxa"/>
          </w:tcPr>
          <w:p w:rsidR="00AF74B5" w:rsidRPr="00026EDD" w:rsidRDefault="00AF74B5" w:rsidP="00DE109F">
            <w:pPr>
              <w:jc w:val="center"/>
            </w:pPr>
            <w:r w:rsidRPr="00026EDD">
              <w:t>-0.0064</w:t>
            </w:r>
          </w:p>
        </w:tc>
        <w:tc>
          <w:tcPr>
            <w:tcW w:w="2410" w:type="dxa"/>
          </w:tcPr>
          <w:p w:rsidR="00AF74B5" w:rsidRPr="00026EDD" w:rsidRDefault="00AF74B5" w:rsidP="00DE109F">
            <w:pPr>
              <w:jc w:val="center"/>
            </w:pPr>
            <w:r w:rsidRPr="00026EDD">
              <w:t>-0.0135 – 0.0007</w:t>
            </w:r>
          </w:p>
        </w:tc>
        <w:tc>
          <w:tcPr>
            <w:tcW w:w="1524" w:type="dxa"/>
          </w:tcPr>
          <w:p w:rsidR="00AF74B5" w:rsidRPr="00026EDD" w:rsidRDefault="00AF74B5" w:rsidP="00DE109F">
            <w:pPr>
              <w:jc w:val="center"/>
            </w:pPr>
            <w:r w:rsidRPr="00026EDD">
              <w:t>0.076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ime*consumption frequ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t>0.0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t>-0.0015 – 0.005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t>0.266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edic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b/>
                <w:color w:val="000000"/>
              </w:rPr>
            </w:pP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ime</w:t>
            </w:r>
          </w:p>
        </w:tc>
        <w:tc>
          <w:tcPr>
            <w:tcW w:w="1843" w:type="dxa"/>
          </w:tcPr>
          <w:p w:rsidR="00AF74B5" w:rsidRPr="00026EDD" w:rsidRDefault="00AF74B5" w:rsidP="00DE109F">
            <w:pPr>
              <w:jc w:val="center"/>
            </w:pPr>
            <w:r w:rsidRPr="00026EDD">
              <w:t>-0.1292</w:t>
            </w:r>
          </w:p>
        </w:tc>
        <w:tc>
          <w:tcPr>
            <w:tcW w:w="2410" w:type="dxa"/>
          </w:tcPr>
          <w:p w:rsidR="00AF74B5" w:rsidRPr="00026EDD" w:rsidRDefault="00AF74B5" w:rsidP="00DE109F">
            <w:pPr>
              <w:jc w:val="center"/>
            </w:pPr>
            <w:r w:rsidRPr="00026EDD">
              <w:t>-0.2223 – -0.0361</w:t>
            </w:r>
          </w:p>
        </w:tc>
        <w:tc>
          <w:tcPr>
            <w:tcW w:w="1524" w:type="dxa"/>
          </w:tcPr>
          <w:p w:rsidR="00AF74B5" w:rsidRPr="00026EDD" w:rsidRDefault="00AF74B5" w:rsidP="00DE109F">
            <w:pPr>
              <w:jc w:val="center"/>
            </w:pPr>
            <w:r w:rsidRPr="00026EDD">
              <w:rPr>
                <w:b/>
                <w:bCs/>
              </w:rPr>
              <w:t>0.007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onsumption frequency</w:t>
            </w:r>
          </w:p>
        </w:tc>
        <w:tc>
          <w:tcPr>
            <w:tcW w:w="1843" w:type="dxa"/>
          </w:tcPr>
          <w:p w:rsidR="00AF74B5" w:rsidRPr="00026EDD" w:rsidRDefault="00AF74B5" w:rsidP="00DE109F">
            <w:pPr>
              <w:jc w:val="center"/>
            </w:pPr>
            <w:r w:rsidRPr="00026EDD">
              <w:t>-0.0109</w:t>
            </w:r>
          </w:p>
        </w:tc>
        <w:tc>
          <w:tcPr>
            <w:tcW w:w="2410" w:type="dxa"/>
          </w:tcPr>
          <w:p w:rsidR="00AF74B5" w:rsidRPr="00026EDD" w:rsidRDefault="00AF74B5" w:rsidP="00DE109F">
            <w:pPr>
              <w:jc w:val="center"/>
            </w:pPr>
            <w:r w:rsidRPr="00026EDD">
              <w:t>-0.0253 – 0.0036</w:t>
            </w:r>
          </w:p>
        </w:tc>
        <w:tc>
          <w:tcPr>
            <w:tcW w:w="1524" w:type="dxa"/>
          </w:tcPr>
          <w:p w:rsidR="00AF74B5" w:rsidRPr="00026EDD" w:rsidRDefault="00AF74B5" w:rsidP="00DE109F">
            <w:pPr>
              <w:jc w:val="center"/>
            </w:pPr>
            <w:r w:rsidRPr="00026EDD">
              <w:t>0.140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ime*consumption frequ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t>0.00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t>0.0007 – 0.015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rPr>
                <w:b/>
                <w:bCs/>
              </w:rPr>
              <w:t>0.033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Psychiatric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b/>
                <w:color w:val="000000"/>
              </w:rPr>
            </w:pP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ime</w:t>
            </w:r>
          </w:p>
        </w:tc>
        <w:tc>
          <w:tcPr>
            <w:tcW w:w="1843" w:type="dxa"/>
          </w:tcPr>
          <w:p w:rsidR="00AF74B5" w:rsidRPr="00026EDD" w:rsidRDefault="00AF74B5" w:rsidP="00DE109F">
            <w:pPr>
              <w:jc w:val="center"/>
            </w:pPr>
            <w:r w:rsidRPr="00026EDD">
              <w:t>-0.1092</w:t>
            </w:r>
          </w:p>
        </w:tc>
        <w:tc>
          <w:tcPr>
            <w:tcW w:w="2410" w:type="dxa"/>
          </w:tcPr>
          <w:p w:rsidR="00AF74B5" w:rsidRPr="00026EDD" w:rsidRDefault="00AF74B5" w:rsidP="00DE109F">
            <w:pPr>
              <w:jc w:val="center"/>
            </w:pPr>
            <w:r w:rsidRPr="00026EDD">
              <w:t>-0.1631 – -0.0553</w:t>
            </w:r>
          </w:p>
        </w:tc>
        <w:tc>
          <w:tcPr>
            <w:tcW w:w="1524" w:type="dxa"/>
          </w:tcPr>
          <w:p w:rsidR="00AF74B5" w:rsidRPr="00026EDD" w:rsidRDefault="00AF74B5" w:rsidP="00DE109F">
            <w:pPr>
              <w:jc w:val="center"/>
            </w:pPr>
            <w:r w:rsidRPr="00026EDD">
              <w:rPr>
                <w:b/>
                <w:bCs/>
              </w:rPr>
              <w:t>&lt;0.001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onsumption frequency</w:t>
            </w:r>
          </w:p>
        </w:tc>
        <w:tc>
          <w:tcPr>
            <w:tcW w:w="1843" w:type="dxa"/>
          </w:tcPr>
          <w:p w:rsidR="00AF74B5" w:rsidRPr="00026EDD" w:rsidRDefault="00AF74B5" w:rsidP="00DE109F">
            <w:pPr>
              <w:jc w:val="center"/>
            </w:pPr>
            <w:r w:rsidRPr="00026EDD">
              <w:t>-0.0067</w:t>
            </w:r>
          </w:p>
        </w:tc>
        <w:tc>
          <w:tcPr>
            <w:tcW w:w="2410" w:type="dxa"/>
          </w:tcPr>
          <w:p w:rsidR="00AF74B5" w:rsidRPr="00026EDD" w:rsidRDefault="00AF74B5" w:rsidP="00DE109F">
            <w:pPr>
              <w:jc w:val="center"/>
            </w:pPr>
            <w:r w:rsidRPr="00026EDD">
              <w:t>-0.0151 – 0.0017</w:t>
            </w:r>
          </w:p>
        </w:tc>
        <w:tc>
          <w:tcPr>
            <w:tcW w:w="1524" w:type="dxa"/>
          </w:tcPr>
          <w:p w:rsidR="00AF74B5" w:rsidRPr="00026EDD" w:rsidRDefault="00AF74B5" w:rsidP="00DE109F">
            <w:pPr>
              <w:jc w:val="center"/>
            </w:pPr>
            <w:r w:rsidRPr="00026EDD">
              <w:t>0.116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ime*consumption frequ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t>0.00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t>0.0012 – 0.009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rPr>
                <w:b/>
                <w:bCs/>
              </w:rPr>
              <w:t>0.013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Family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ime</w:t>
            </w:r>
          </w:p>
        </w:tc>
        <w:tc>
          <w:tcPr>
            <w:tcW w:w="1843" w:type="dxa"/>
          </w:tcPr>
          <w:p w:rsidR="00AF74B5" w:rsidRPr="00026EDD" w:rsidRDefault="00AF74B5" w:rsidP="00DE109F">
            <w:pPr>
              <w:jc w:val="center"/>
            </w:pPr>
            <w:r w:rsidRPr="00026EDD">
              <w:t>-0.0627</w:t>
            </w:r>
          </w:p>
        </w:tc>
        <w:tc>
          <w:tcPr>
            <w:tcW w:w="2410" w:type="dxa"/>
          </w:tcPr>
          <w:p w:rsidR="00AF74B5" w:rsidRPr="00026EDD" w:rsidRDefault="00AF74B5" w:rsidP="00DE109F">
            <w:pPr>
              <w:jc w:val="center"/>
            </w:pPr>
            <w:r w:rsidRPr="00026EDD">
              <w:t>-0.1144 – -0.0110</w:t>
            </w:r>
          </w:p>
        </w:tc>
        <w:tc>
          <w:tcPr>
            <w:tcW w:w="1524" w:type="dxa"/>
          </w:tcPr>
          <w:p w:rsidR="00AF74B5" w:rsidRPr="00026EDD" w:rsidRDefault="00AF74B5" w:rsidP="00DE109F">
            <w:pPr>
              <w:jc w:val="center"/>
            </w:pPr>
            <w:r w:rsidRPr="00026EDD">
              <w:rPr>
                <w:b/>
                <w:bCs/>
              </w:rPr>
              <w:t>0.017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onsumption frequency</w:t>
            </w:r>
          </w:p>
        </w:tc>
        <w:tc>
          <w:tcPr>
            <w:tcW w:w="1843" w:type="dxa"/>
          </w:tcPr>
          <w:p w:rsidR="00AF74B5" w:rsidRPr="00026EDD" w:rsidRDefault="00AF74B5" w:rsidP="00DE109F">
            <w:pPr>
              <w:jc w:val="center"/>
            </w:pPr>
            <w:r w:rsidRPr="00026EDD">
              <w:t>-0.0073</w:t>
            </w:r>
          </w:p>
        </w:tc>
        <w:tc>
          <w:tcPr>
            <w:tcW w:w="2410" w:type="dxa"/>
          </w:tcPr>
          <w:p w:rsidR="00AF74B5" w:rsidRPr="00026EDD" w:rsidRDefault="00AF74B5" w:rsidP="00DE109F">
            <w:pPr>
              <w:jc w:val="center"/>
            </w:pPr>
            <w:r w:rsidRPr="00026EDD">
              <w:t>-0.0153 – 0.0007</w:t>
            </w:r>
          </w:p>
        </w:tc>
        <w:tc>
          <w:tcPr>
            <w:tcW w:w="1524" w:type="dxa"/>
          </w:tcPr>
          <w:p w:rsidR="00AF74B5" w:rsidRPr="00026EDD" w:rsidRDefault="00AF74B5" w:rsidP="00DE109F">
            <w:pPr>
              <w:jc w:val="center"/>
            </w:pPr>
            <w:r w:rsidRPr="00026EDD">
              <w:t>0.073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ime*consumption frequ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t>0.00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t>-0.0015 – 0.006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t>0.220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Leg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ime</w:t>
            </w:r>
          </w:p>
        </w:tc>
        <w:tc>
          <w:tcPr>
            <w:tcW w:w="1843" w:type="dxa"/>
          </w:tcPr>
          <w:p w:rsidR="00AF74B5" w:rsidRPr="0013705F" w:rsidRDefault="00AF74B5" w:rsidP="00DE109F">
            <w:pPr>
              <w:jc w:val="center"/>
            </w:pPr>
            <w:r w:rsidRPr="0013705F">
              <w:t>-0.0690</w:t>
            </w:r>
          </w:p>
        </w:tc>
        <w:tc>
          <w:tcPr>
            <w:tcW w:w="2410" w:type="dxa"/>
          </w:tcPr>
          <w:p w:rsidR="00AF74B5" w:rsidRPr="0013705F" w:rsidRDefault="00AF74B5" w:rsidP="00DE109F">
            <w:pPr>
              <w:jc w:val="center"/>
            </w:pPr>
            <w:r w:rsidRPr="0013705F">
              <w:t>-0.1316 – -0.0064</w:t>
            </w:r>
          </w:p>
        </w:tc>
        <w:tc>
          <w:tcPr>
            <w:tcW w:w="1524" w:type="dxa"/>
          </w:tcPr>
          <w:p w:rsidR="00AF74B5" w:rsidRPr="0013705F" w:rsidRDefault="00AF74B5" w:rsidP="00DE109F">
            <w:pPr>
              <w:jc w:val="center"/>
            </w:pPr>
            <w:r w:rsidRPr="0013705F">
              <w:rPr>
                <w:b/>
                <w:bCs/>
              </w:rPr>
              <w:t>0.031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onsumption frequency</w:t>
            </w:r>
          </w:p>
        </w:tc>
        <w:tc>
          <w:tcPr>
            <w:tcW w:w="1843" w:type="dxa"/>
          </w:tcPr>
          <w:p w:rsidR="00AF74B5" w:rsidRPr="0013705F" w:rsidRDefault="00AF74B5" w:rsidP="00DE109F">
            <w:pPr>
              <w:jc w:val="center"/>
            </w:pPr>
            <w:r w:rsidRPr="0013705F">
              <w:t>-0.0057</w:t>
            </w:r>
          </w:p>
        </w:tc>
        <w:tc>
          <w:tcPr>
            <w:tcW w:w="2410" w:type="dxa"/>
          </w:tcPr>
          <w:p w:rsidR="00AF74B5" w:rsidRPr="0013705F" w:rsidRDefault="00AF74B5" w:rsidP="00DE109F">
            <w:pPr>
              <w:jc w:val="center"/>
            </w:pPr>
            <w:r w:rsidRPr="0013705F">
              <w:t>-0.0155 – 0.0040</w:t>
            </w:r>
          </w:p>
        </w:tc>
        <w:tc>
          <w:tcPr>
            <w:tcW w:w="1524" w:type="dxa"/>
          </w:tcPr>
          <w:p w:rsidR="00AF74B5" w:rsidRPr="0013705F" w:rsidRDefault="00AF74B5" w:rsidP="00DE109F">
            <w:pPr>
              <w:jc w:val="center"/>
            </w:pPr>
            <w:r w:rsidRPr="0013705F">
              <w:t>0.249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ime*consumption frequ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13705F" w:rsidRDefault="00AF74B5" w:rsidP="00DE109F">
            <w:pPr>
              <w:jc w:val="center"/>
            </w:pPr>
            <w:r w:rsidRPr="0013705F">
              <w:t>0.00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13705F" w:rsidRDefault="00AF74B5" w:rsidP="00DE109F">
            <w:pPr>
              <w:jc w:val="center"/>
            </w:pPr>
            <w:r w:rsidRPr="0013705F">
              <w:t>-0.0010 – 0.008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13705F" w:rsidRDefault="00AF74B5" w:rsidP="00DE109F">
            <w:pPr>
              <w:jc w:val="center"/>
            </w:pPr>
            <w:r w:rsidRPr="0013705F">
              <w:t>0.116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Alcohol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b/>
                <w:color w:val="000000"/>
              </w:rPr>
            </w:pP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ime</w:t>
            </w:r>
          </w:p>
        </w:tc>
        <w:tc>
          <w:tcPr>
            <w:tcW w:w="1843" w:type="dxa"/>
          </w:tcPr>
          <w:p w:rsidR="00AF74B5" w:rsidRPr="00026EDD" w:rsidRDefault="00AF74B5" w:rsidP="00DE109F">
            <w:pPr>
              <w:jc w:val="center"/>
            </w:pPr>
            <w:r w:rsidRPr="00026EDD">
              <w:t>-0.0680</w:t>
            </w:r>
          </w:p>
        </w:tc>
        <w:tc>
          <w:tcPr>
            <w:tcW w:w="2410" w:type="dxa"/>
          </w:tcPr>
          <w:p w:rsidR="00AF74B5" w:rsidRPr="00026EDD" w:rsidRDefault="00AF74B5" w:rsidP="00DE109F">
            <w:pPr>
              <w:jc w:val="center"/>
            </w:pPr>
            <w:r w:rsidRPr="00026EDD">
              <w:t>-0.1017 – -0.0343</w:t>
            </w:r>
          </w:p>
        </w:tc>
        <w:tc>
          <w:tcPr>
            <w:tcW w:w="1524" w:type="dxa"/>
          </w:tcPr>
          <w:p w:rsidR="00AF74B5" w:rsidRPr="00026EDD" w:rsidRDefault="00AF74B5" w:rsidP="00DE109F">
            <w:pPr>
              <w:jc w:val="center"/>
            </w:pPr>
            <w:r w:rsidRPr="00026EDD">
              <w:rPr>
                <w:b/>
                <w:bCs/>
              </w:rPr>
              <w:t>&lt;0.001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onsumption frequency</w:t>
            </w:r>
          </w:p>
        </w:tc>
        <w:tc>
          <w:tcPr>
            <w:tcW w:w="1843" w:type="dxa"/>
          </w:tcPr>
          <w:p w:rsidR="00AF74B5" w:rsidRPr="00026EDD" w:rsidRDefault="00AF74B5" w:rsidP="00DE109F">
            <w:pPr>
              <w:jc w:val="center"/>
            </w:pPr>
            <w:r w:rsidRPr="00026EDD">
              <w:t>-0.0082</w:t>
            </w:r>
          </w:p>
        </w:tc>
        <w:tc>
          <w:tcPr>
            <w:tcW w:w="2410" w:type="dxa"/>
          </w:tcPr>
          <w:p w:rsidR="00AF74B5" w:rsidRPr="00026EDD" w:rsidRDefault="00AF74B5" w:rsidP="00DE109F">
            <w:pPr>
              <w:jc w:val="center"/>
            </w:pPr>
            <w:r w:rsidRPr="00026EDD">
              <w:t>-0.0134 – -0.0030</w:t>
            </w:r>
          </w:p>
        </w:tc>
        <w:tc>
          <w:tcPr>
            <w:tcW w:w="1524" w:type="dxa"/>
          </w:tcPr>
          <w:p w:rsidR="00AF74B5" w:rsidRPr="00026EDD" w:rsidRDefault="00AF74B5" w:rsidP="00DE109F">
            <w:pPr>
              <w:jc w:val="center"/>
            </w:pPr>
            <w:r w:rsidRPr="00026EDD">
              <w:rPr>
                <w:b/>
                <w:bCs/>
              </w:rPr>
              <w:t>0.002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ind w:left="708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ime*consumption frequ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t>0.00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t>0.0016 – 0.006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74B5" w:rsidRPr="00026EDD" w:rsidRDefault="00AF74B5" w:rsidP="00DE109F">
            <w:pPr>
              <w:jc w:val="center"/>
            </w:pPr>
            <w:r w:rsidRPr="00026EDD">
              <w:rPr>
                <w:b/>
                <w:bCs/>
              </w:rPr>
              <w:t>0.002</w:t>
            </w:r>
          </w:p>
        </w:tc>
      </w:tr>
      <w:tr w:rsidR="00AF74B5" w:rsidTr="00DE109F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74B5" w:rsidRDefault="00AF74B5" w:rsidP="00DE109F">
            <w:pPr>
              <w:rPr>
                <w:rFonts w:ascii="Times" w:eastAsia="Times" w:hAnsi="Times" w:cs="Times"/>
                <w:b/>
                <w:color w:val="000000"/>
              </w:rPr>
            </w:pPr>
          </w:p>
        </w:tc>
      </w:tr>
    </w:tbl>
    <w:p w:rsidR="00AF74B5" w:rsidRDefault="00AF74B5" w:rsidP="00AF74B5">
      <w:pPr>
        <w:rPr>
          <w:rFonts w:ascii="Times" w:eastAsia="Times" w:hAnsi="Times" w:cs="Times"/>
        </w:rPr>
      </w:pPr>
    </w:p>
    <w:p w:rsidR="00AF74B5" w:rsidRDefault="00AF74B5" w:rsidP="00AF74B5">
      <w:pPr>
        <w:rPr>
          <w:rFonts w:ascii="Times" w:eastAsia="Times" w:hAnsi="Times" w:cs="Times"/>
        </w:rPr>
      </w:pPr>
    </w:p>
    <w:p w:rsidR="00AF74B5" w:rsidRDefault="00AF74B5" w:rsidP="00AF74B5">
      <w:pPr>
        <w:rPr>
          <w:rFonts w:ascii="Times" w:eastAsia="Times" w:hAnsi="Times" w:cs="Times"/>
          <w:lang w:val="en-US"/>
        </w:rPr>
      </w:pPr>
    </w:p>
    <w:p w:rsidR="00AF74B5" w:rsidRPr="000967AF" w:rsidRDefault="00AF74B5" w:rsidP="00AF74B5">
      <w:pPr>
        <w:spacing w:line="276" w:lineRule="auto"/>
        <w:rPr>
          <w:lang w:val="en-US"/>
        </w:rPr>
      </w:pPr>
    </w:p>
    <w:p w:rsidR="00B1414A" w:rsidRPr="00AF74B5" w:rsidRDefault="00AF74B5">
      <w:pPr>
        <w:rPr>
          <w:rFonts w:ascii="Times" w:eastAsia="Times" w:hAnsi="Times" w:cs="Times"/>
          <w:lang w:val="en-US"/>
        </w:rPr>
      </w:pPr>
      <w:bookmarkStart w:id="0" w:name="_GoBack"/>
      <w:bookmarkEnd w:id="0"/>
    </w:p>
    <w:sectPr w:rsidR="00B1414A" w:rsidRPr="00AF74B5" w:rsidSect="00041A1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4B5"/>
    <w:rsid w:val="0004023D"/>
    <w:rsid w:val="00041A1A"/>
    <w:rsid w:val="000D16C0"/>
    <w:rsid w:val="000E0674"/>
    <w:rsid w:val="00123ACA"/>
    <w:rsid w:val="001314E1"/>
    <w:rsid w:val="001752D2"/>
    <w:rsid w:val="0020182C"/>
    <w:rsid w:val="00240626"/>
    <w:rsid w:val="002541F7"/>
    <w:rsid w:val="002B390C"/>
    <w:rsid w:val="002B662A"/>
    <w:rsid w:val="002B7011"/>
    <w:rsid w:val="003C247C"/>
    <w:rsid w:val="0041400C"/>
    <w:rsid w:val="00415FB1"/>
    <w:rsid w:val="004247B3"/>
    <w:rsid w:val="004268BA"/>
    <w:rsid w:val="004B2FEC"/>
    <w:rsid w:val="004C22AE"/>
    <w:rsid w:val="004E0AE5"/>
    <w:rsid w:val="004E36B2"/>
    <w:rsid w:val="0054270A"/>
    <w:rsid w:val="00560DAE"/>
    <w:rsid w:val="005A7ACE"/>
    <w:rsid w:val="006121B6"/>
    <w:rsid w:val="00662069"/>
    <w:rsid w:val="006B5081"/>
    <w:rsid w:val="007278E9"/>
    <w:rsid w:val="007378AF"/>
    <w:rsid w:val="007B128A"/>
    <w:rsid w:val="007B40E4"/>
    <w:rsid w:val="007C5259"/>
    <w:rsid w:val="007C6E5B"/>
    <w:rsid w:val="008559D3"/>
    <w:rsid w:val="00856542"/>
    <w:rsid w:val="0088792D"/>
    <w:rsid w:val="008D0ABA"/>
    <w:rsid w:val="00916C4B"/>
    <w:rsid w:val="0095403A"/>
    <w:rsid w:val="009D4817"/>
    <w:rsid w:val="00A343A8"/>
    <w:rsid w:val="00A75AF5"/>
    <w:rsid w:val="00AB7DDA"/>
    <w:rsid w:val="00AF74B5"/>
    <w:rsid w:val="00B24C36"/>
    <w:rsid w:val="00B526A7"/>
    <w:rsid w:val="00BA09F2"/>
    <w:rsid w:val="00C159A6"/>
    <w:rsid w:val="00C76B0D"/>
    <w:rsid w:val="00D75F0F"/>
    <w:rsid w:val="00DD2C26"/>
    <w:rsid w:val="00E05575"/>
    <w:rsid w:val="00E252EB"/>
    <w:rsid w:val="00EC3926"/>
    <w:rsid w:val="00F224A2"/>
    <w:rsid w:val="00F34A7F"/>
    <w:rsid w:val="00F35EF0"/>
    <w:rsid w:val="00F36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4FC83"/>
  <w14:defaultImageDpi w14:val="32767"/>
  <w15:chartTrackingRefBased/>
  <w15:docId w15:val="{03DDC19A-7D4B-0943-95A7-AF2133DC1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F74B5"/>
    <w:rPr>
      <w:rFonts w:ascii="Times New Roman" w:eastAsia="Times New Roman" w:hAnsi="Times New Roman" w:cs="Times New Roman"/>
      <w:lang w:val="fr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outhillier</dc:creator>
  <cp:keywords/>
  <dc:description/>
  <cp:lastModifiedBy>Anne Bouthillier</cp:lastModifiedBy>
  <cp:revision>1</cp:revision>
  <dcterms:created xsi:type="dcterms:W3CDTF">2024-09-20T13:52:00Z</dcterms:created>
  <dcterms:modified xsi:type="dcterms:W3CDTF">2024-09-20T13:53:00Z</dcterms:modified>
</cp:coreProperties>
</file>